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Comparison of LPS genotype A, B, and B2 gene clusters. </w:t>
      </w:r>
    </w:p>
    <w:tbl>
      <w:tblPr>
        <w:tblW w:w="1488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3360"/>
        <w:gridCol w:w="1170"/>
        <w:gridCol w:w="1890"/>
        <w:gridCol w:w="1170"/>
        <w:gridCol w:w="1440"/>
        <w:gridCol w:w="990"/>
        <w:gridCol w:w="1710"/>
        <w:gridCol w:w="1470"/>
      </w:tblGrid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30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Type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26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Type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Type B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Note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Function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Gene Nam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Locus Ta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Gene Nam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Locus Tag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Gene Nam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  <w:t>Locus Tag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</w:tr>
      <w:tr>
        <w:trPr>
          <w:trHeight w:val="215" w:hRule="atLeast"/>
        </w:trPr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I</w:t>
            </w:r>
          </w:p>
        </w:tc>
        <w:tc>
          <w:tcPr>
            <w:tcW w:w="3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Putative epimerase/dehydratase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I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PSL267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I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39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I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0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Highly similar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H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N-acetylglucosaminyltransfer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H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PSL26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3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H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0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Highly similar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G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Putative epimerase/dehydrat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G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PSL26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3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G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0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Highly similar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F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Glycosyl transfer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F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PSL26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3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0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Varie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E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Glycosyl transfer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E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PSL26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D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O-antigen methyl transfer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PSL26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C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Glycosyl transfer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PSL26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B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Putative epimerase/dehydrat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PSL26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A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Putative O-antigen acetyl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bi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PSL26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zt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ABC transporter, ATP-binding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zt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PSL26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0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Varie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zm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Putative ABC transporter, membrane perme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wzm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PSL26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rmlD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dTDP-4-dehydrorhamnose reduct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rml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PSL26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rmlC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dTDP-6-deoxy-D-glucose-3,5 epimer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rmlC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PSL26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rfb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rml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1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Highly similar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rmlA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Glucose-1-phosphate thymidylyltransfer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rml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PSL26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rfb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rml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19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Highly similar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rmlB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dTDP-glucose 4,6-dehydrat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rml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PSL26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rfb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rml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2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Highly similar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396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Putative membrane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3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397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Putative acyltransfer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3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0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Similar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398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Integral membrane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3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399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FAD linked oxidase domain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3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0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Dehydrogen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Putative membrane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2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NAD-dependent epimerase/dehydrat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3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Amine oxid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4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GtrA family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5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Group 1 glycosyl transfer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06-0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Varie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7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Sulfotransferase domain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Varie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8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C-2 type transporte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1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Similar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9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TagH teichoic acids export ATP-binding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1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Similar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10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Family 2 glycosyl transfer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11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Rhamnosyltransfer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12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TDP-4-dehydrorhamnose reduct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</w:rPr>
              <w:t>rfb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C_34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1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Varie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13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Putative D-α,β-D-heptose 1,7 bisphosphate phosphat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1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14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Putative nucleotidyl transfer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1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15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Putative phosphoheptose isomer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16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Putative GHMP kin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1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17</w:t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Putative glycosyl transferas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</w:rPr>
              <w:t>Unassigned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BURP840_LPSb17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</w:rPr>
              <w:t>Uniqu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A (-) indicates no homologous gene within that LPS type. </w:t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2"/>
      <w:type w:val="nextPage"/>
      <w:pgSz w:orient="landscape" w:w="15840" w:h="12240"/>
      <w:pgMar w:left="1440" w:right="36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  <w:r>
      <w:rPr/>
      <w:t xml:space="preserve"> of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9:28:00Z</dcterms:created>
  <dc:creator>Apachai Tuanyok</dc:creator>
  <dc:description/>
  <dc:language>en-US</dc:language>
  <cp:lastModifiedBy>Apachai Tuanyok</cp:lastModifiedBy>
  <dcterms:modified xsi:type="dcterms:W3CDTF">2011-06-06T19:28:00Z</dcterms:modified>
  <cp:revision>2</cp:revision>
  <dc:subject/>
  <dc:title/>
</cp:coreProperties>
</file>